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28" w:rsidRPr="00892C4B" w:rsidRDefault="00747828" w:rsidP="00747828">
      <w:bookmarkStart w:id="0" w:name="_GoBack"/>
      <w:r>
        <w:rPr>
          <w:rFonts w:hint="eastAsia"/>
        </w:rPr>
        <w:t>Supplement</w:t>
      </w:r>
      <w:r w:rsidRPr="00892C4B">
        <w:rPr>
          <w:rFonts w:hint="eastAsia"/>
        </w:rPr>
        <w:t xml:space="preserve"> Figure 1</w:t>
      </w:r>
      <w:bookmarkEnd w:id="0"/>
      <w:r w:rsidRPr="00892C4B">
        <w:rPr>
          <w:rFonts w:hint="eastAsia"/>
        </w:rPr>
        <w:t>. Workflow of the data filtering processes. A</w:t>
      </w:r>
      <w:r w:rsidRPr="00892C4B">
        <w:t>s</w:t>
      </w:r>
      <w:r w:rsidRPr="00892C4B">
        <w:rPr>
          <w:rFonts w:hint="eastAsia"/>
        </w:rPr>
        <w:t xml:space="preserve"> the </w:t>
      </w:r>
      <w:r w:rsidRPr="00892C4B">
        <w:t>first step</w:t>
      </w:r>
      <w:r w:rsidRPr="00892C4B">
        <w:rPr>
          <w:rFonts w:hint="eastAsia"/>
        </w:rPr>
        <w:t>, the r</w:t>
      </w:r>
      <w:r w:rsidRPr="00892C4B">
        <w:t xml:space="preserve">elated information of these genome </w:t>
      </w:r>
      <w:r w:rsidRPr="00892C4B">
        <w:rPr>
          <w:rFonts w:hint="eastAsia"/>
        </w:rPr>
        <w:t>and metagenom</w:t>
      </w:r>
      <w:r w:rsidRPr="00892C4B">
        <w:t>e</w:t>
      </w:r>
      <w:r w:rsidRPr="00892C4B">
        <w:rPr>
          <w:rFonts w:hint="eastAsia"/>
        </w:rPr>
        <w:t xml:space="preserve"> </w:t>
      </w:r>
      <w:r w:rsidRPr="00892C4B">
        <w:t>databases</w:t>
      </w:r>
      <w:r w:rsidRPr="00892C4B">
        <w:rPr>
          <w:rFonts w:hint="eastAsia"/>
        </w:rPr>
        <w:t xml:space="preserve"> </w:t>
      </w:r>
      <w:r w:rsidRPr="00892C4B">
        <w:t xml:space="preserve">is </w:t>
      </w:r>
      <w:r w:rsidRPr="00892C4B">
        <w:rPr>
          <w:rFonts w:hint="eastAsia"/>
        </w:rPr>
        <w:t xml:space="preserve">extracted to filter the data. </w:t>
      </w:r>
      <w:r w:rsidRPr="00892C4B">
        <w:t>If there is a lack of</w:t>
      </w:r>
      <w:r w:rsidRPr="00892C4B">
        <w:rPr>
          <w:rFonts w:hint="eastAsia"/>
        </w:rPr>
        <w:t xml:space="preserve"> background information, the </w:t>
      </w:r>
      <w:r w:rsidRPr="00892C4B">
        <w:t>related</w:t>
      </w:r>
      <w:r w:rsidRPr="00892C4B">
        <w:rPr>
          <w:rFonts w:hint="eastAsia"/>
        </w:rPr>
        <w:t xml:space="preserve"> file and record will be discarded. Then the related file is </w:t>
      </w:r>
      <w:r w:rsidRPr="00892C4B">
        <w:t>needed</w:t>
      </w:r>
      <w:r w:rsidRPr="00892C4B">
        <w:rPr>
          <w:rFonts w:hint="eastAsia"/>
        </w:rPr>
        <w:t xml:space="preserve"> to </w:t>
      </w:r>
      <w:r w:rsidRPr="00892C4B">
        <w:t>generate</w:t>
      </w:r>
      <w:r w:rsidRPr="00892C4B">
        <w:rPr>
          <w:rFonts w:hint="eastAsia"/>
        </w:rPr>
        <w:t xml:space="preserve"> in </w:t>
      </w:r>
      <w:r w:rsidRPr="00892C4B">
        <w:t>standards</w:t>
      </w:r>
      <w:r w:rsidRPr="00892C4B">
        <w:rPr>
          <w:rFonts w:hint="eastAsia"/>
        </w:rPr>
        <w:t xml:space="preserve"> format by our self-designed program</w:t>
      </w:r>
      <w:r w:rsidR="00B3737B">
        <w:rPr>
          <w:rFonts w:hint="eastAsia"/>
        </w:rPr>
        <w:t xml:space="preserve"> </w:t>
      </w:r>
      <w:r w:rsidR="00B3737B" w:rsidRPr="00910F69">
        <w:rPr>
          <w:rFonts w:hint="eastAsia"/>
          <w:color w:val="FF0000"/>
        </w:rPr>
        <w:t>(</w:t>
      </w:r>
      <w:r w:rsidR="00B3737B" w:rsidRPr="00910F69">
        <w:rPr>
          <w:color w:val="FF0000"/>
        </w:rPr>
        <w:t>Us</w:t>
      </w:r>
      <w:r w:rsidR="00B3737B" w:rsidRPr="00910F69">
        <w:rPr>
          <w:rFonts w:hint="eastAsia"/>
          <w:color w:val="FF0000"/>
        </w:rPr>
        <w:t>ing</w:t>
      </w:r>
      <w:r w:rsidR="00B3737B" w:rsidRPr="00910F69">
        <w:rPr>
          <w:color w:val="FF0000"/>
        </w:rPr>
        <w:t xml:space="preserve"> </w:t>
      </w:r>
      <w:r w:rsidR="00B3737B" w:rsidRPr="00910F69">
        <w:rPr>
          <w:rFonts w:hint="eastAsia"/>
          <w:color w:val="FF0000"/>
        </w:rPr>
        <w:t>P</w:t>
      </w:r>
      <w:r w:rsidR="00B3737B" w:rsidRPr="00910F69">
        <w:rPr>
          <w:color w:val="FF0000"/>
        </w:rPr>
        <w:t>erl program script to extract the appropriate information</w:t>
      </w:r>
      <w:r w:rsidR="00B3737B" w:rsidRPr="00910F69">
        <w:rPr>
          <w:rFonts w:hint="eastAsia"/>
          <w:color w:val="FF0000"/>
        </w:rPr>
        <w:t xml:space="preserve"> and generate files)</w:t>
      </w:r>
      <w:r w:rsidRPr="00892C4B">
        <w:rPr>
          <w:rFonts w:hint="eastAsia"/>
        </w:rPr>
        <w:t>,</w:t>
      </w:r>
      <w:r w:rsidR="00393D2F">
        <w:rPr>
          <w:rFonts w:hint="eastAsia"/>
        </w:rPr>
        <w:t xml:space="preserve"> </w:t>
      </w:r>
      <w:r w:rsidRPr="00892C4B">
        <w:rPr>
          <w:rFonts w:hint="eastAsia"/>
        </w:rPr>
        <w:t xml:space="preserve">which the background is complete. </w:t>
      </w:r>
      <w:r w:rsidRPr="00892C4B">
        <w:t>The</w:t>
      </w:r>
      <w:r w:rsidRPr="00892C4B">
        <w:rPr>
          <w:rFonts w:hint="eastAsia"/>
        </w:rPr>
        <w:t xml:space="preserve"> background information of every </w:t>
      </w:r>
      <w:r w:rsidRPr="00892C4B">
        <w:t>record is checked for data within each database</w:t>
      </w:r>
      <w:r w:rsidRPr="00892C4B">
        <w:rPr>
          <w:rFonts w:hint="eastAsia"/>
        </w:rPr>
        <w:t xml:space="preserve">. If both the project and sample are the same, the redundant files will be removed. </w:t>
      </w:r>
      <w:r w:rsidRPr="00892C4B">
        <w:t>D</w:t>
      </w:r>
      <w:r w:rsidRPr="00892C4B">
        <w:rPr>
          <w:rFonts w:hint="eastAsia"/>
        </w:rPr>
        <w:t xml:space="preserve">ata filtering </w:t>
      </w:r>
      <w:r w:rsidRPr="00892C4B">
        <w:t>among</w:t>
      </w:r>
      <w:r w:rsidRPr="00892C4B">
        <w:rPr>
          <w:rFonts w:hint="eastAsia"/>
        </w:rPr>
        <w:t xml:space="preserve"> different database</w:t>
      </w:r>
      <w:r w:rsidRPr="00892C4B">
        <w:t>s</w:t>
      </w:r>
      <w:r w:rsidRPr="00892C4B">
        <w:rPr>
          <w:rFonts w:hint="eastAsia"/>
        </w:rPr>
        <w:t xml:space="preserve"> </w:t>
      </w:r>
      <w:r w:rsidRPr="00892C4B">
        <w:t xml:space="preserve">was also conducted based on recognizing the </w:t>
      </w:r>
      <w:r w:rsidRPr="00892C4B">
        <w:rPr>
          <w:rFonts w:hint="eastAsia"/>
        </w:rPr>
        <w:t>name</w:t>
      </w:r>
      <w:r w:rsidRPr="00892C4B">
        <w:t>s</w:t>
      </w:r>
      <w:r w:rsidRPr="00892C4B">
        <w:rPr>
          <w:rFonts w:hint="eastAsia"/>
        </w:rPr>
        <w:t xml:space="preserve"> of the projects and samples. </w:t>
      </w:r>
    </w:p>
    <w:p w:rsidR="00747828" w:rsidRPr="00EA1C65" w:rsidRDefault="00747828" w:rsidP="00747828"/>
    <w:p w:rsidR="00747828" w:rsidRDefault="00747828" w:rsidP="00747828"/>
    <w:p w:rsidR="00F7534D" w:rsidRDefault="00BE6295" w:rsidP="00BE6295">
      <w:pPr>
        <w:jc w:val="center"/>
      </w:pPr>
      <w:r>
        <w:rPr>
          <w:noProof/>
        </w:rPr>
        <w:drawing>
          <wp:inline distT="0" distB="0" distL="0" distR="0">
            <wp:extent cx="5069392" cy="6242904"/>
            <wp:effectExtent l="19050" t="0" r="0" b="0"/>
            <wp:docPr id="4" name="图片 4" descr="C:\工作\基因组数据库\文章\data-filtering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工作\基因组数据库\文章\data-filtering(1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1084" b="10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4" cy="6246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7534D" w:rsidSect="00996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74F" w:rsidRDefault="0050274F" w:rsidP="00892C4B">
      <w:r>
        <w:separator/>
      </w:r>
    </w:p>
  </w:endnote>
  <w:endnote w:type="continuationSeparator" w:id="0">
    <w:p w:rsidR="0050274F" w:rsidRDefault="0050274F" w:rsidP="00892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74F" w:rsidRDefault="0050274F" w:rsidP="00892C4B">
      <w:r>
        <w:separator/>
      </w:r>
    </w:p>
  </w:footnote>
  <w:footnote w:type="continuationSeparator" w:id="0">
    <w:p w:rsidR="0050274F" w:rsidRDefault="0050274F" w:rsidP="00892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7828"/>
    <w:rsid w:val="00000861"/>
    <w:rsid w:val="00036FDE"/>
    <w:rsid w:val="00052BCF"/>
    <w:rsid w:val="000551E4"/>
    <w:rsid w:val="00056CC8"/>
    <w:rsid w:val="00056F4C"/>
    <w:rsid w:val="00083110"/>
    <w:rsid w:val="00087564"/>
    <w:rsid w:val="00092C06"/>
    <w:rsid w:val="00093337"/>
    <w:rsid w:val="00095DCE"/>
    <w:rsid w:val="000C1ED3"/>
    <w:rsid w:val="000C7035"/>
    <w:rsid w:val="000F5CCD"/>
    <w:rsid w:val="000F5FE5"/>
    <w:rsid w:val="00116266"/>
    <w:rsid w:val="00143C9D"/>
    <w:rsid w:val="00144E90"/>
    <w:rsid w:val="001623D5"/>
    <w:rsid w:val="001930F8"/>
    <w:rsid w:val="001A0FC8"/>
    <w:rsid w:val="001B64EE"/>
    <w:rsid w:val="001C19BF"/>
    <w:rsid w:val="001F614A"/>
    <w:rsid w:val="002135B1"/>
    <w:rsid w:val="00224F10"/>
    <w:rsid w:val="00255B40"/>
    <w:rsid w:val="00264FA3"/>
    <w:rsid w:val="00270DFE"/>
    <w:rsid w:val="0027704C"/>
    <w:rsid w:val="002B36C8"/>
    <w:rsid w:val="002B378A"/>
    <w:rsid w:val="002B5AF4"/>
    <w:rsid w:val="002E621A"/>
    <w:rsid w:val="002E74DC"/>
    <w:rsid w:val="002F628E"/>
    <w:rsid w:val="002F6344"/>
    <w:rsid w:val="002F7245"/>
    <w:rsid w:val="00305889"/>
    <w:rsid w:val="0031699E"/>
    <w:rsid w:val="00324393"/>
    <w:rsid w:val="00335F24"/>
    <w:rsid w:val="003362C0"/>
    <w:rsid w:val="0034450A"/>
    <w:rsid w:val="00345705"/>
    <w:rsid w:val="003822AD"/>
    <w:rsid w:val="00384206"/>
    <w:rsid w:val="00393D2F"/>
    <w:rsid w:val="003A13DA"/>
    <w:rsid w:val="003A1F80"/>
    <w:rsid w:val="003A4526"/>
    <w:rsid w:val="003A4BEB"/>
    <w:rsid w:val="003A7FE2"/>
    <w:rsid w:val="003C6FFE"/>
    <w:rsid w:val="003D7FC2"/>
    <w:rsid w:val="003F152D"/>
    <w:rsid w:val="003F4E2E"/>
    <w:rsid w:val="004276B3"/>
    <w:rsid w:val="00436C90"/>
    <w:rsid w:val="0044089E"/>
    <w:rsid w:val="00441291"/>
    <w:rsid w:val="00464721"/>
    <w:rsid w:val="00465106"/>
    <w:rsid w:val="00467BF6"/>
    <w:rsid w:val="00473418"/>
    <w:rsid w:val="004835B1"/>
    <w:rsid w:val="004970D1"/>
    <w:rsid w:val="004B1896"/>
    <w:rsid w:val="004C0D1C"/>
    <w:rsid w:val="004C54B2"/>
    <w:rsid w:val="004C60FE"/>
    <w:rsid w:val="004D0008"/>
    <w:rsid w:val="004D2CCE"/>
    <w:rsid w:val="004E62C0"/>
    <w:rsid w:val="004F59E7"/>
    <w:rsid w:val="0050274F"/>
    <w:rsid w:val="005113E6"/>
    <w:rsid w:val="00515254"/>
    <w:rsid w:val="00515269"/>
    <w:rsid w:val="00526AFC"/>
    <w:rsid w:val="005407B1"/>
    <w:rsid w:val="005512F2"/>
    <w:rsid w:val="005625A8"/>
    <w:rsid w:val="00571951"/>
    <w:rsid w:val="005A0299"/>
    <w:rsid w:val="005B517B"/>
    <w:rsid w:val="005B61D3"/>
    <w:rsid w:val="005F20C6"/>
    <w:rsid w:val="005F48BB"/>
    <w:rsid w:val="006043AA"/>
    <w:rsid w:val="006108D3"/>
    <w:rsid w:val="00610C38"/>
    <w:rsid w:val="00610D64"/>
    <w:rsid w:val="00626DF6"/>
    <w:rsid w:val="00642C29"/>
    <w:rsid w:val="00663752"/>
    <w:rsid w:val="00663B95"/>
    <w:rsid w:val="006704B3"/>
    <w:rsid w:val="006742FD"/>
    <w:rsid w:val="006810DB"/>
    <w:rsid w:val="0068512E"/>
    <w:rsid w:val="006925B3"/>
    <w:rsid w:val="006D0F5A"/>
    <w:rsid w:val="006E74AC"/>
    <w:rsid w:val="007001A5"/>
    <w:rsid w:val="00702C8F"/>
    <w:rsid w:val="0070304E"/>
    <w:rsid w:val="00713B72"/>
    <w:rsid w:val="00725FD7"/>
    <w:rsid w:val="00747828"/>
    <w:rsid w:val="00775189"/>
    <w:rsid w:val="00792202"/>
    <w:rsid w:val="00793091"/>
    <w:rsid w:val="00796D0F"/>
    <w:rsid w:val="00797B15"/>
    <w:rsid w:val="007B605F"/>
    <w:rsid w:val="007B6FB6"/>
    <w:rsid w:val="007C7D37"/>
    <w:rsid w:val="007D4513"/>
    <w:rsid w:val="007E0C0A"/>
    <w:rsid w:val="007F7DC1"/>
    <w:rsid w:val="00800D16"/>
    <w:rsid w:val="00813D17"/>
    <w:rsid w:val="008168A1"/>
    <w:rsid w:val="00831883"/>
    <w:rsid w:val="00846A7B"/>
    <w:rsid w:val="00846F1D"/>
    <w:rsid w:val="0085203C"/>
    <w:rsid w:val="00862B3A"/>
    <w:rsid w:val="008652F7"/>
    <w:rsid w:val="008744B6"/>
    <w:rsid w:val="00886D13"/>
    <w:rsid w:val="00892C4B"/>
    <w:rsid w:val="008A79D0"/>
    <w:rsid w:val="008C324D"/>
    <w:rsid w:val="008D2007"/>
    <w:rsid w:val="008F5F8C"/>
    <w:rsid w:val="00902545"/>
    <w:rsid w:val="00910F69"/>
    <w:rsid w:val="009116E7"/>
    <w:rsid w:val="0092171C"/>
    <w:rsid w:val="0092195B"/>
    <w:rsid w:val="00933E90"/>
    <w:rsid w:val="009371C7"/>
    <w:rsid w:val="0093780A"/>
    <w:rsid w:val="00975764"/>
    <w:rsid w:val="00976E20"/>
    <w:rsid w:val="0098304A"/>
    <w:rsid w:val="00996E59"/>
    <w:rsid w:val="009A1B8A"/>
    <w:rsid w:val="009B084E"/>
    <w:rsid w:val="009B48A7"/>
    <w:rsid w:val="009C1037"/>
    <w:rsid w:val="009F0ECA"/>
    <w:rsid w:val="00A41302"/>
    <w:rsid w:val="00A56FD7"/>
    <w:rsid w:val="00A65660"/>
    <w:rsid w:val="00A66FE8"/>
    <w:rsid w:val="00A81CD6"/>
    <w:rsid w:val="00A8265C"/>
    <w:rsid w:val="00AA1AB9"/>
    <w:rsid w:val="00AA4A5C"/>
    <w:rsid w:val="00AB5D21"/>
    <w:rsid w:val="00AC19D3"/>
    <w:rsid w:val="00AC1AA4"/>
    <w:rsid w:val="00AD15EC"/>
    <w:rsid w:val="00AD2A1A"/>
    <w:rsid w:val="00AE33A6"/>
    <w:rsid w:val="00AE357B"/>
    <w:rsid w:val="00AE430E"/>
    <w:rsid w:val="00AF2CA0"/>
    <w:rsid w:val="00B14340"/>
    <w:rsid w:val="00B22C07"/>
    <w:rsid w:val="00B2529D"/>
    <w:rsid w:val="00B267B2"/>
    <w:rsid w:val="00B26863"/>
    <w:rsid w:val="00B3737B"/>
    <w:rsid w:val="00B40062"/>
    <w:rsid w:val="00B45B56"/>
    <w:rsid w:val="00B6065A"/>
    <w:rsid w:val="00B64F4D"/>
    <w:rsid w:val="00B7659C"/>
    <w:rsid w:val="00B87E5D"/>
    <w:rsid w:val="00B957AC"/>
    <w:rsid w:val="00BA4116"/>
    <w:rsid w:val="00BB3834"/>
    <w:rsid w:val="00BB76D3"/>
    <w:rsid w:val="00BC69FE"/>
    <w:rsid w:val="00BD223D"/>
    <w:rsid w:val="00BD7F47"/>
    <w:rsid w:val="00BE2E13"/>
    <w:rsid w:val="00BE514E"/>
    <w:rsid w:val="00BE6295"/>
    <w:rsid w:val="00BF6845"/>
    <w:rsid w:val="00C013E3"/>
    <w:rsid w:val="00C04489"/>
    <w:rsid w:val="00C35F9E"/>
    <w:rsid w:val="00C4561C"/>
    <w:rsid w:val="00C52635"/>
    <w:rsid w:val="00C6392D"/>
    <w:rsid w:val="00C6485F"/>
    <w:rsid w:val="00C775ED"/>
    <w:rsid w:val="00C93C70"/>
    <w:rsid w:val="00C9455A"/>
    <w:rsid w:val="00CA3F67"/>
    <w:rsid w:val="00CA52DE"/>
    <w:rsid w:val="00CC5951"/>
    <w:rsid w:val="00CD03DF"/>
    <w:rsid w:val="00CD2FFE"/>
    <w:rsid w:val="00CD56C1"/>
    <w:rsid w:val="00CD5D68"/>
    <w:rsid w:val="00CE4482"/>
    <w:rsid w:val="00CF490F"/>
    <w:rsid w:val="00D21485"/>
    <w:rsid w:val="00D26A5A"/>
    <w:rsid w:val="00D44BB4"/>
    <w:rsid w:val="00D45957"/>
    <w:rsid w:val="00D76219"/>
    <w:rsid w:val="00D76572"/>
    <w:rsid w:val="00DA2DC2"/>
    <w:rsid w:val="00DA3E16"/>
    <w:rsid w:val="00DA5CB6"/>
    <w:rsid w:val="00DA72DB"/>
    <w:rsid w:val="00DA771B"/>
    <w:rsid w:val="00DA7FDD"/>
    <w:rsid w:val="00DB0B50"/>
    <w:rsid w:val="00DC0FFB"/>
    <w:rsid w:val="00DD478A"/>
    <w:rsid w:val="00DF58DB"/>
    <w:rsid w:val="00E01D84"/>
    <w:rsid w:val="00E05AC3"/>
    <w:rsid w:val="00E07B75"/>
    <w:rsid w:val="00E10609"/>
    <w:rsid w:val="00E225EA"/>
    <w:rsid w:val="00E324B3"/>
    <w:rsid w:val="00E346E4"/>
    <w:rsid w:val="00E42F9A"/>
    <w:rsid w:val="00E51A07"/>
    <w:rsid w:val="00E5378A"/>
    <w:rsid w:val="00E62312"/>
    <w:rsid w:val="00E73F69"/>
    <w:rsid w:val="00E85D01"/>
    <w:rsid w:val="00EA0124"/>
    <w:rsid w:val="00EA1FBD"/>
    <w:rsid w:val="00EB6444"/>
    <w:rsid w:val="00ED1CBB"/>
    <w:rsid w:val="00EF4E10"/>
    <w:rsid w:val="00F002DA"/>
    <w:rsid w:val="00F1123F"/>
    <w:rsid w:val="00F202EB"/>
    <w:rsid w:val="00F33966"/>
    <w:rsid w:val="00F340D3"/>
    <w:rsid w:val="00F61B8A"/>
    <w:rsid w:val="00F71670"/>
    <w:rsid w:val="00F74D9F"/>
    <w:rsid w:val="00F7534D"/>
    <w:rsid w:val="00F80950"/>
    <w:rsid w:val="00F84011"/>
    <w:rsid w:val="00F900F9"/>
    <w:rsid w:val="00F91AC8"/>
    <w:rsid w:val="00FA4B5D"/>
    <w:rsid w:val="00FB20B1"/>
    <w:rsid w:val="00FF0A25"/>
    <w:rsid w:val="00FF7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2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2C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2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2C4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62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62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</dc:creator>
  <cp:keywords/>
  <dc:description/>
  <cp:lastModifiedBy>PC</cp:lastModifiedBy>
  <cp:revision>6</cp:revision>
  <dcterms:created xsi:type="dcterms:W3CDTF">2018-01-23T07:12:00Z</dcterms:created>
  <dcterms:modified xsi:type="dcterms:W3CDTF">2018-05-21T01:44:00Z</dcterms:modified>
</cp:coreProperties>
</file>